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B8B" w:rsidRPr="00CC13CD" w:rsidRDefault="00426E45" w:rsidP="00D56B8B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S2</w:t>
      </w:r>
      <w:r w:rsidR="00913BB1" w:rsidRPr="00913BB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13BB1">
        <w:rPr>
          <w:rFonts w:ascii="Times New Roman" w:hAnsi="Times New Roman" w:cs="Times New Roman"/>
          <w:b/>
          <w:sz w:val="24"/>
          <w:lang w:val="en-US"/>
        </w:rPr>
        <w:t>Table</w:t>
      </w:r>
      <w:r w:rsidR="00D56B8B" w:rsidRPr="00CC13CD">
        <w:rPr>
          <w:rFonts w:ascii="Times New Roman" w:hAnsi="Times New Roman" w:cs="Times New Roman"/>
          <w:b/>
          <w:sz w:val="24"/>
          <w:lang w:val="en-US"/>
        </w:rPr>
        <w:t xml:space="preserve">: List of the 63 synthetic </w:t>
      </w:r>
      <w:proofErr w:type="spellStart"/>
      <w:r w:rsidR="00D56B8B" w:rsidRPr="00CC13CD">
        <w:rPr>
          <w:rFonts w:ascii="Times New Roman" w:hAnsi="Times New Roman" w:cs="Times New Roman"/>
          <w:b/>
          <w:sz w:val="24"/>
          <w:lang w:val="en-US"/>
        </w:rPr>
        <w:t>biotinylated</w:t>
      </w:r>
      <w:proofErr w:type="spellEnd"/>
      <w:r w:rsidR="00D56B8B" w:rsidRPr="00CC13CD">
        <w:rPr>
          <w:rFonts w:ascii="Times New Roman" w:hAnsi="Times New Roman" w:cs="Times New Roman"/>
          <w:b/>
          <w:sz w:val="24"/>
          <w:lang w:val="en-US"/>
        </w:rPr>
        <w:t xml:space="preserve"> peptides</w:t>
      </w:r>
      <w:r w:rsidR="00D56B8B">
        <w:rPr>
          <w:rFonts w:ascii="Times New Roman" w:hAnsi="Times New Roman" w:cs="Times New Roman"/>
          <w:b/>
          <w:sz w:val="24"/>
          <w:lang w:val="en-US"/>
        </w:rPr>
        <w:t xml:space="preserve"> and their reacti</w:t>
      </w:r>
      <w:r w:rsidR="008B70F7">
        <w:rPr>
          <w:rFonts w:ascii="Times New Roman" w:hAnsi="Times New Roman" w:cs="Times New Roman"/>
          <w:b/>
          <w:sz w:val="24"/>
          <w:lang w:val="en-US"/>
        </w:rPr>
        <w:t>vity</w:t>
      </w:r>
      <w:r w:rsidR="00D56B8B">
        <w:rPr>
          <w:rFonts w:ascii="Times New Roman" w:hAnsi="Times New Roman" w:cs="Times New Roman"/>
          <w:b/>
          <w:sz w:val="24"/>
          <w:lang w:val="en-US"/>
        </w:rPr>
        <w:t xml:space="preserve"> with </w:t>
      </w:r>
      <w:r w:rsidR="008B70F7">
        <w:rPr>
          <w:rFonts w:ascii="Times New Roman" w:hAnsi="Times New Roman" w:cs="Times New Roman"/>
          <w:b/>
          <w:sz w:val="24"/>
          <w:lang w:val="en-US"/>
        </w:rPr>
        <w:t xml:space="preserve">human </w:t>
      </w:r>
      <w:r w:rsidR="00D56B8B">
        <w:rPr>
          <w:rFonts w:ascii="Times New Roman" w:hAnsi="Times New Roman" w:cs="Times New Roman"/>
          <w:b/>
          <w:sz w:val="24"/>
          <w:lang w:val="en-US"/>
        </w:rPr>
        <w:t xml:space="preserve">serum </w:t>
      </w:r>
    </w:p>
    <w:tbl>
      <w:tblPr>
        <w:tblW w:w="5000" w:type="pct"/>
        <w:tblCellMar>
          <w:top w:w="28" w:type="dxa"/>
          <w:left w:w="28" w:type="dxa"/>
          <w:right w:w="28" w:type="dxa"/>
        </w:tblCellMar>
        <w:tblLook w:val="04A0"/>
      </w:tblPr>
      <w:tblGrid>
        <w:gridCol w:w="738"/>
        <w:gridCol w:w="1988"/>
        <w:gridCol w:w="707"/>
        <w:gridCol w:w="1416"/>
        <w:gridCol w:w="1419"/>
        <w:gridCol w:w="1453"/>
        <w:gridCol w:w="1452"/>
        <w:gridCol w:w="1452"/>
        <w:gridCol w:w="1452"/>
        <w:gridCol w:w="1937"/>
      </w:tblGrid>
      <w:tr w:rsidR="00973BEE" w:rsidRPr="00973BEE" w:rsidTr="00973BEE">
        <w:trPr>
          <w:trHeight w:val="300"/>
        </w:trPr>
        <w:tc>
          <w:tcPr>
            <w:tcW w:w="2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52" w:type="pct"/>
            <w:vMerge w:val="restart"/>
            <w:tcBorders>
              <w:top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</w:tcBorders>
            <w:vAlign w:val="center"/>
          </w:tcPr>
          <w:p w:rsidR="00973BEE" w:rsidRPr="00973BEE" w:rsidRDefault="00973BEE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position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M epitope</w:t>
            </w:r>
          </w:p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="00D75CF5" w:rsidRPr="00CE19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="00D75CF5" w:rsidRPr="00CE19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onvalescent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adult)</w:t>
            </w:r>
          </w:p>
        </w:tc>
        <w:tc>
          <w:tcPr>
            <w:tcW w:w="691" w:type="pct"/>
            <w:vMerge w:val="restart"/>
            <w:tcBorders>
              <w:top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ion / reference</w:t>
            </w:r>
          </w:p>
        </w:tc>
      </w:tr>
      <w:tr w:rsidR="00973BEE" w:rsidRPr="00973BEE" w:rsidTr="00973BEE">
        <w:trPr>
          <w:trHeight w:val="300"/>
        </w:trPr>
        <w:tc>
          <w:tcPr>
            <w:tcW w:w="26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lyprotein</w:t>
            </w:r>
            <w:proofErr w:type="spellEnd"/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973BEE" w:rsidRPr="00973BEE" w:rsidRDefault="00913BB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fic p</w:t>
            </w:r>
            <w:r w:rsid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tein</w:t>
            </w: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Merge/>
            <w:tcBorders>
              <w:bottom w:val="single" w:sz="12" w:space="0" w:color="auto"/>
            </w:tcBorders>
            <w:vAlign w:val="center"/>
          </w:tcPr>
          <w:p w:rsidR="00973BEE" w:rsidRPr="00973BEE" w:rsidRDefault="00973BEE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3BEE" w:rsidRPr="00973BEE" w:rsidTr="00154642">
        <w:trPr>
          <w:trHeight w:val="300"/>
        </w:trPr>
        <w:tc>
          <w:tcPr>
            <w:tcW w:w="2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QRSGSHENSNSAT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0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vAlign w:val="center"/>
          </w:tcPr>
          <w:p w:rsidR="00F520D2" w:rsidRPr="00973BEE" w:rsidRDefault="00595376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0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GSTINYTTINYYK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506" w:type="pct"/>
            <w:vAlign w:val="center"/>
          </w:tcPr>
          <w:p w:rsidR="00F520D2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TINYYKDSYAATA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41</w:t>
            </w:r>
          </w:p>
        </w:tc>
        <w:tc>
          <w:tcPr>
            <w:tcW w:w="506" w:type="pct"/>
            <w:vAlign w:val="center"/>
          </w:tcPr>
          <w:p w:rsidR="00F520D2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41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KQSLKQDPDKFAN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55</w:t>
            </w:r>
          </w:p>
        </w:tc>
        <w:tc>
          <w:tcPr>
            <w:tcW w:w="506" w:type="pct"/>
            <w:vAlign w:val="center"/>
          </w:tcPr>
          <w:p w:rsidR="00F520D2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55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973BEE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IGNSTITTQEAAN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-99</w:t>
            </w:r>
          </w:p>
        </w:tc>
        <w:tc>
          <w:tcPr>
            <w:tcW w:w="506" w:type="pct"/>
            <w:vAlign w:val="center"/>
          </w:tcPr>
          <w:p w:rsidR="00F520D2" w:rsidRPr="00973BEE" w:rsidRDefault="00595376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30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6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KPTRPDVSVNRFY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-133</w:t>
            </w:r>
          </w:p>
        </w:tc>
        <w:tc>
          <w:tcPr>
            <w:tcW w:w="506" w:type="pct"/>
            <w:vAlign w:val="center"/>
          </w:tcPr>
          <w:p w:rsidR="00F520D2" w:rsidRPr="00973BEE" w:rsidRDefault="00595376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SVNRFYTLDTKLW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-140</w:t>
            </w:r>
          </w:p>
        </w:tc>
        <w:tc>
          <w:tcPr>
            <w:tcW w:w="506" w:type="pct"/>
            <w:vAlign w:val="center"/>
          </w:tcPr>
          <w:p w:rsidR="00F520D2" w:rsidRPr="00973BEE" w:rsidRDefault="00595376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-71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21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LDTKLWEKSSKGW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-147</w:t>
            </w:r>
          </w:p>
        </w:tc>
        <w:tc>
          <w:tcPr>
            <w:tcW w:w="506" w:type="pct"/>
            <w:vAlign w:val="center"/>
          </w:tcPr>
          <w:p w:rsidR="00F520D2" w:rsidRPr="00973BEE" w:rsidRDefault="00595376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-78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GALLVAILPEYVIG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-202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-133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40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AGGTGTEDSHPPY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-217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-148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27 [22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28 [22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EDSHPPYKQTQPG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-223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54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29 [22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KQTQPGADGFELQ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-230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-161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50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QGFPTEPKPGTNQ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-VP3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-335</w:t>
            </w:r>
          </w:p>
        </w:tc>
        <w:tc>
          <w:tcPr>
            <w:tcW w:w="506" w:type="pct"/>
            <w:vAlign w:val="center"/>
          </w:tcPr>
          <w:p w:rsidR="00620352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-254</w:t>
            </w:r>
            <w:r w:rsidR="00AD0A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  <w:r w:rsidR="00AD0A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:rsidR="00F520D2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2 (</w:t>
            </w:r>
            <w:r w:rsidR="0062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IPGEVRNLLELCQ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-371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-48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-10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-12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LLELCQVETILEV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-378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55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-15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PVSAQAGKGELCA</w:t>
            </w:r>
          </w:p>
        </w:tc>
        <w:tc>
          <w:tcPr>
            <w:tcW w:w="252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505" w:type="pct"/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-407</w:t>
            </w:r>
          </w:p>
        </w:tc>
        <w:tc>
          <w:tcPr>
            <w:tcW w:w="506" w:type="pct"/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-84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F520D2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-24 [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520D2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154642" w:rsidRPr="00973BEE" w:rsidTr="008C5663">
        <w:trPr>
          <w:trHeight w:val="326"/>
        </w:trPr>
        <w:tc>
          <w:tcPr>
            <w:tcW w:w="2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7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20D2" w:rsidRPr="00973BEE" w:rsidRDefault="00F520D2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DPGRDGPWQSTM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-423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-100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:rsidR="00F520D2" w:rsidRPr="00973BEE" w:rsidRDefault="00F520D2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75CF5" w:rsidRPr="00973BEE" w:rsidTr="00AD0A89">
        <w:trPr>
          <w:trHeight w:val="226"/>
        </w:trPr>
        <w:tc>
          <w:tcPr>
            <w:tcW w:w="2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75CF5" w:rsidRPr="00973BEE" w:rsidRDefault="00D75CF5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Name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75CF5" w:rsidRPr="00973BEE" w:rsidRDefault="00D75CF5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52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position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M epitope</w:t>
            </w:r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Pr="00FE1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Pr="00FE1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onvalescent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D75CF5" w:rsidRPr="00973BEE" w:rsidRDefault="00D75CF5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adult)</w:t>
            </w:r>
          </w:p>
        </w:tc>
        <w:tc>
          <w:tcPr>
            <w:tcW w:w="691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ion / reference</w:t>
            </w:r>
          </w:p>
        </w:tc>
      </w:tr>
      <w:tr w:rsidR="008C5663" w:rsidRPr="00973BEE" w:rsidTr="008C5663">
        <w:trPr>
          <w:trHeight w:val="300"/>
        </w:trPr>
        <w:tc>
          <w:tcPr>
            <w:tcW w:w="26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lyprotein</w:t>
            </w:r>
            <w:proofErr w:type="spellEnd"/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protein</w:t>
            </w: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Merge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5663" w:rsidRPr="00973BEE" w:rsidTr="008C5663">
        <w:trPr>
          <w:trHeight w:val="300"/>
        </w:trPr>
        <w:tc>
          <w:tcPr>
            <w:tcW w:w="2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8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GPLPKDRATAMLG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-475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vAlign w:val="center"/>
          </w:tcPr>
          <w:p w:rsidR="008C5663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-152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1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SNTHYRAHARDGV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-508</w:t>
            </w:r>
          </w:p>
        </w:tc>
        <w:tc>
          <w:tcPr>
            <w:tcW w:w="506" w:type="pct"/>
            <w:vAlign w:val="center"/>
          </w:tcPr>
          <w:p w:rsidR="008C5663" w:rsidRPr="00973BEE" w:rsidRDefault="00620352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-185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TASIQGDRVADVIE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-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-574</w:t>
            </w:r>
          </w:p>
        </w:tc>
        <w:tc>
          <w:tcPr>
            <w:tcW w:w="506" w:type="pct"/>
            <w:vAlign w:val="center"/>
          </w:tcPr>
          <w:p w:rsidR="00AD0A89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-242 (</w:t>
            </w:r>
            <w:r w:rsidR="0062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2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:rsidR="00620352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9 (</w:t>
            </w:r>
            <w:r w:rsidR="0062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-01 [22</w:t>
            </w:r>
            <w:r w:rsidR="008C5663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QNTQVSSHRLDT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-606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41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SHRLDTGEVPALQ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-613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-48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P1-14 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4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EVPALQAAEIGAS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-620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55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P1-15 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4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NSHSTAETTLDSF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-648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-83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GTTNPNGYANWD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-675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-110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 loop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P1-31 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4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GYAQMRRKVELFT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-692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-127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7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EVVPQLLQYMFV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-721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-156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 loop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PGAPKPESRESLA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-735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-170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55 [16</w:t>
            </w:r>
            <w:r w:rsidR="008C5663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P1-54 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4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2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TFGEHKQEKDLEY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-787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-222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 [16</w:t>
            </w:r>
            <w:r w:rsidR="008C5663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P1-71 </w:t>
            </w:r>
            <w:r w:rsidR="003B45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4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-42 [22</w:t>
            </w:r>
            <w:r w:rsidR="008C5663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Align w:val="center"/>
          </w:tcPr>
          <w:p w:rsidR="008C5663" w:rsidRPr="00973BEE" w:rsidRDefault="0080297B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-43 [22</w:t>
            </w:r>
            <w:r w:rsidR="008C5663"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SKYPLVVRIY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-817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-252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 loop</w:t>
            </w:r>
          </w:p>
        </w:tc>
      </w:tr>
      <w:tr w:rsidR="008C5663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PMRNQNYLFKANP</w:t>
            </w:r>
          </w:p>
        </w:tc>
        <w:tc>
          <w:tcPr>
            <w:tcW w:w="252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-842</w:t>
            </w:r>
          </w:p>
        </w:tc>
        <w:tc>
          <w:tcPr>
            <w:tcW w:w="506" w:type="pct"/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-277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8C5663" w:rsidRPr="00973BEE" w:rsidTr="00AD0A89">
        <w:trPr>
          <w:trHeight w:val="301"/>
        </w:trPr>
        <w:tc>
          <w:tcPr>
            <w:tcW w:w="2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2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5663" w:rsidRPr="00973BEE" w:rsidRDefault="008C5663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LFKANPNYAGNSI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-849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613DDD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-284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:rsidR="008C5663" w:rsidRPr="00973BEE" w:rsidRDefault="008C5663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75CF5" w:rsidRPr="00973BEE" w:rsidTr="00AD0A89">
        <w:trPr>
          <w:trHeight w:val="226"/>
        </w:trPr>
        <w:tc>
          <w:tcPr>
            <w:tcW w:w="2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75CF5" w:rsidRPr="00973BEE" w:rsidRDefault="00D75CF5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75CF5" w:rsidRPr="00973BEE" w:rsidRDefault="00D75CF5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52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</w:tcBorders>
            <w:vAlign w:val="center"/>
          </w:tcPr>
          <w:p w:rsidR="00D75CF5" w:rsidRDefault="00D75CF5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position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M epitope</w:t>
            </w:r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Pr="00FE1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Pr="00FE1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onvalescent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adult)</w:t>
            </w:r>
          </w:p>
        </w:tc>
        <w:tc>
          <w:tcPr>
            <w:tcW w:w="691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ion / reference</w:t>
            </w:r>
          </w:p>
        </w:tc>
      </w:tr>
      <w:tr w:rsidR="00AD0A89" w:rsidRPr="00973BEE" w:rsidTr="00AD0A89">
        <w:trPr>
          <w:trHeight w:val="300"/>
        </w:trPr>
        <w:tc>
          <w:tcPr>
            <w:tcW w:w="26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lyprotein</w:t>
            </w:r>
            <w:proofErr w:type="spellEnd"/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protein</w:t>
            </w: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0A89" w:rsidRPr="00973BEE" w:rsidTr="00AD0A89">
        <w:trPr>
          <w:trHeight w:val="300"/>
        </w:trPr>
        <w:tc>
          <w:tcPr>
            <w:tcW w:w="2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3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YYCNSKRKHYPVSF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-938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-76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VEASEYYPARYQSH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-959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-97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EQSAASQEDLEAM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3-1187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-76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MNNYMQFKSKHRI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7-1231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-120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PDPDHFDGYKQQV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8-1282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-171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RRFYMDCDIEV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7-1361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-250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3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MDCDIEVTDSYKTD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-1368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-257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CSENNTANFKRCS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9-1393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-282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DRKSKVRYSVDTV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3-1417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-306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SELIREYNSRSAI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7-1431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-320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PKFRPIRISLEEK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1-1455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5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ETPTNVERHLNRA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4-1498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-58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NIRQVQTDQGHF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9-1573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25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SQPGKTIWVEHKL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7-1601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-53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LDTNEKFRDITKF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3-1637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-89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SGKPTHRTMMYNF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4-1688</w:t>
            </w:r>
          </w:p>
        </w:tc>
        <w:tc>
          <w:tcPr>
            <w:tcW w:w="506" w:type="pct"/>
            <w:vAlign w:val="center"/>
          </w:tcPr>
          <w:p w:rsidR="00AD0A89" w:rsidRPr="00613DDD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13D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6-140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49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QGFCAGLKRSYFA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-1728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-180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KPNKETGRLNINGP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7-1751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0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LNINGPTRTKLEP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4-1758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27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LTSKDPRLEVDFE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2-1786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55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DEYVTQAALHYAN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-1814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-83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QLKQLDINTSKMSM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4-1828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-97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KRDILDPTTRDVS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-1870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-139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MKFYMDKYGLDLP</w:t>
            </w:r>
          </w:p>
        </w:tc>
        <w:tc>
          <w:tcPr>
            <w:tcW w:w="252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0-1884</w:t>
            </w:r>
          </w:p>
        </w:tc>
        <w:tc>
          <w:tcPr>
            <w:tcW w:w="506" w:type="pct"/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-153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AD0A89" w:rsidRPr="00973BEE" w:rsidTr="00AD0A89">
        <w:trPr>
          <w:trHeight w:val="301"/>
        </w:trPr>
        <w:tc>
          <w:tcPr>
            <w:tcW w:w="2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7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STYVKDELRSLDK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4-1898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-167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75CF5" w:rsidRPr="00973BEE" w:rsidTr="00AD0A89">
        <w:trPr>
          <w:trHeight w:val="226"/>
        </w:trPr>
        <w:tc>
          <w:tcPr>
            <w:tcW w:w="2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75CF5" w:rsidRPr="00973BEE" w:rsidRDefault="00D75CF5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75CF5" w:rsidRPr="00973BEE" w:rsidRDefault="00D75CF5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52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</w:tcBorders>
            <w:vAlign w:val="center"/>
          </w:tcPr>
          <w:p w:rsidR="00D75CF5" w:rsidRDefault="00D75CF5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position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M epitope</w:t>
            </w:r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Pr="00FE1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te</w:t>
            </w:r>
            <w:r w:rsidRPr="00FE1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onvalescent)</w:t>
            </w:r>
            <w:r w:rsidRPr="00973BEE">
              <w:rPr>
                <w:rStyle w:val="CommentReference"/>
                <w:rFonts w:ascii="Times New Roman" w:hAnsi="Times New Roman" w:cs="Times New Roman"/>
              </w:rPr>
              <w:commentReference w:id="1"/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</w:p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adult)</w:t>
            </w:r>
          </w:p>
        </w:tc>
        <w:tc>
          <w:tcPr>
            <w:tcW w:w="691" w:type="pct"/>
            <w:vMerge w:val="restart"/>
            <w:tcBorders>
              <w:top w:val="single" w:sz="12" w:space="0" w:color="auto"/>
            </w:tcBorders>
            <w:vAlign w:val="center"/>
          </w:tcPr>
          <w:p w:rsidR="00D75CF5" w:rsidRPr="00973BEE" w:rsidRDefault="00D75CF5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ion / reference</w:t>
            </w:r>
          </w:p>
        </w:tc>
      </w:tr>
      <w:tr w:rsidR="00AD0A89" w:rsidRPr="00973BEE" w:rsidTr="00AD0A89">
        <w:trPr>
          <w:trHeight w:val="300"/>
        </w:trPr>
        <w:tc>
          <w:tcPr>
            <w:tcW w:w="26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D0A89" w:rsidRPr="00973BEE" w:rsidRDefault="00AD0A89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lyprotein</w:t>
            </w:r>
            <w:proofErr w:type="spellEnd"/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protein</w:t>
            </w: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commentRangeStart w:id="1"/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commentRangeEnd w:id="1"/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vMerge/>
            <w:tcBorders>
              <w:bottom w:val="single" w:sz="12" w:space="0" w:color="auto"/>
            </w:tcBorders>
            <w:vAlign w:val="center"/>
          </w:tcPr>
          <w:p w:rsidR="00AD0A89" w:rsidRPr="00973BEE" w:rsidRDefault="00AD0A89" w:rsidP="00C13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23381" w:rsidRPr="00973BEE" w:rsidTr="006B07C8">
        <w:trPr>
          <w:trHeight w:val="300"/>
        </w:trPr>
        <w:tc>
          <w:tcPr>
            <w:tcW w:w="2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8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RSLDKIKKGKSR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1-1905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-174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:rsidR="00D23381" w:rsidRPr="00631F06" w:rsidRDefault="00D23381" w:rsidP="00C13BE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31F0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:rsidR="00D23381" w:rsidRPr="00631F06" w:rsidRDefault="00D23381" w:rsidP="00C13BE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:rsidR="00D23381" w:rsidRPr="00631F06" w:rsidRDefault="00D23381" w:rsidP="00C13BE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31F0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:rsidR="00D23381" w:rsidRPr="00631F06" w:rsidRDefault="00D23381" w:rsidP="00C13BE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31F0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D23381" w:rsidRPr="00973BEE" w:rsidRDefault="00D23381" w:rsidP="00C13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23381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5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HTHHVYRNKTYCV</w:t>
            </w:r>
          </w:p>
        </w:tc>
        <w:tc>
          <w:tcPr>
            <w:tcW w:w="252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-2014</w:t>
            </w:r>
          </w:p>
        </w:tc>
        <w:tc>
          <w:tcPr>
            <w:tcW w:w="506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-283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1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23381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6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LAKTGKEYGLTMT</w:t>
            </w:r>
          </w:p>
        </w:tc>
        <w:tc>
          <w:tcPr>
            <w:tcW w:w="252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3-2087</w:t>
            </w:r>
          </w:p>
        </w:tc>
        <w:tc>
          <w:tcPr>
            <w:tcW w:w="506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-356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23381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6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IRWTKDARNTQDH</w:t>
            </w:r>
          </w:p>
        </w:tc>
        <w:tc>
          <w:tcPr>
            <w:tcW w:w="252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-2145</w:t>
            </w:r>
          </w:p>
        </w:tc>
        <w:tc>
          <w:tcPr>
            <w:tcW w:w="506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-414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23381" w:rsidRPr="00973BEE" w:rsidTr="00154642">
        <w:trPr>
          <w:trHeight w:val="300"/>
        </w:trPr>
        <w:tc>
          <w:tcPr>
            <w:tcW w:w="263" w:type="pct"/>
            <w:shd w:val="clear" w:color="auto" w:fill="auto"/>
            <w:noWrap/>
            <w:vAlign w:val="center"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6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WHNGKDEYEKFVS</w:t>
            </w:r>
          </w:p>
        </w:tc>
        <w:tc>
          <w:tcPr>
            <w:tcW w:w="252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2-2166</w:t>
            </w:r>
          </w:p>
        </w:tc>
        <w:tc>
          <w:tcPr>
            <w:tcW w:w="506" w:type="pct"/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-435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vAlign w:val="center"/>
          </w:tcPr>
          <w:p w:rsidR="00D23381" w:rsidRPr="00973BEE" w:rsidRDefault="00D23381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  <w:tr w:rsidR="00D23381" w:rsidRPr="00973BEE" w:rsidTr="00AD0A89">
        <w:trPr>
          <w:trHeight w:val="300"/>
        </w:trPr>
        <w:tc>
          <w:tcPr>
            <w:tcW w:w="2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63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381" w:rsidRPr="00973BEE" w:rsidRDefault="00D23381" w:rsidP="0091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PNFENLRRNWLEL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8-2192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91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-461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:rsidR="00D23381" w:rsidRPr="00973BEE" w:rsidRDefault="00D23381" w:rsidP="00AD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3B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by EMINI</w:t>
            </w:r>
            <w:r w:rsidR="00377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</w:tr>
    </w:tbl>
    <w:p w:rsidR="00D56B8B" w:rsidRDefault="00D56B8B" w:rsidP="00D56B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55E5" w:rsidRDefault="001755E5" w:rsidP="00D56B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F77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cute infection with high neutralization </w:t>
      </w:r>
    </w:p>
    <w:p w:rsidR="00D56B8B" w:rsidRDefault="00D56B8B" w:rsidP="00D56B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+, strongly positive ELISA reaction with human anti-EV-A71 serum</w:t>
      </w:r>
    </w:p>
    <w:p w:rsidR="00D56B8B" w:rsidRDefault="00D56B8B" w:rsidP="00D56B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, weakly positive ELISA reaction with human anti-EV-A71 serum</w:t>
      </w:r>
    </w:p>
    <w:p w:rsidR="0062155E" w:rsidRPr="00D56B8B" w:rsidRDefault="00D56B8B" w:rsidP="00D56B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, negative ELISA reaction with human anti-EV-A71 serum</w:t>
      </w:r>
    </w:p>
    <w:sectPr w:rsidR="0062155E" w:rsidRPr="00D56B8B" w:rsidSect="00F520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User" w:date="2016-08-30T23:28:00Z" w:initials="U">
    <w:p w:rsidR="00D75CF5" w:rsidRDefault="00D75CF5" w:rsidP="00F520D2">
      <w:pPr>
        <w:pStyle w:val="CommentText"/>
      </w:pPr>
      <w:r>
        <w:rPr>
          <w:rStyle w:val="CommentReference"/>
        </w:rPr>
        <w:annotationRef/>
      </w:r>
      <w:r>
        <w:t>JS (30/8/16): need to rename groups?</w:t>
      </w:r>
    </w:p>
    <w:p w:rsidR="00D75CF5" w:rsidRDefault="00D75CF5" w:rsidP="00F520D2">
      <w:pPr>
        <w:pStyle w:val="CommentText"/>
      </w:pPr>
    </w:p>
    <w:p w:rsidR="00D75CF5" w:rsidRDefault="00D75CF5" w:rsidP="00F520D2">
      <w:pPr>
        <w:pStyle w:val="CommentText"/>
      </w:pPr>
      <w:r>
        <w:t>KL: Done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D56B8B"/>
    <w:rsid w:val="000961E4"/>
    <w:rsid w:val="00154642"/>
    <w:rsid w:val="001755E5"/>
    <w:rsid w:val="00217514"/>
    <w:rsid w:val="00257103"/>
    <w:rsid w:val="0028106C"/>
    <w:rsid w:val="002B1261"/>
    <w:rsid w:val="00377C72"/>
    <w:rsid w:val="00382531"/>
    <w:rsid w:val="003B450E"/>
    <w:rsid w:val="00426E45"/>
    <w:rsid w:val="00544E89"/>
    <w:rsid w:val="00595376"/>
    <w:rsid w:val="00613DDD"/>
    <w:rsid w:val="00620352"/>
    <w:rsid w:val="0062155E"/>
    <w:rsid w:val="006F77A6"/>
    <w:rsid w:val="007213F8"/>
    <w:rsid w:val="0080297B"/>
    <w:rsid w:val="008714AD"/>
    <w:rsid w:val="008B70F7"/>
    <w:rsid w:val="008C5663"/>
    <w:rsid w:val="00901BE4"/>
    <w:rsid w:val="00913BB1"/>
    <w:rsid w:val="00973BEE"/>
    <w:rsid w:val="00AB7F8A"/>
    <w:rsid w:val="00AD0A89"/>
    <w:rsid w:val="00B62E78"/>
    <w:rsid w:val="00BE4035"/>
    <w:rsid w:val="00CE1990"/>
    <w:rsid w:val="00D22341"/>
    <w:rsid w:val="00D23381"/>
    <w:rsid w:val="00D56B8B"/>
    <w:rsid w:val="00D75CF5"/>
    <w:rsid w:val="00EE78CD"/>
    <w:rsid w:val="00F520D2"/>
    <w:rsid w:val="00FE1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6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8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6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8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 Leng</dc:creator>
  <cp:lastModifiedBy>User</cp:lastModifiedBy>
  <cp:revision>2</cp:revision>
  <dcterms:created xsi:type="dcterms:W3CDTF">2016-10-21T03:01:00Z</dcterms:created>
  <dcterms:modified xsi:type="dcterms:W3CDTF">2016-10-21T03:01:00Z</dcterms:modified>
</cp:coreProperties>
</file>